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8E797" w14:textId="136F851D" w:rsidR="002A2582" w:rsidRDefault="00D62267">
      <w:r>
        <w:rPr>
          <w:noProof/>
        </w:rPr>
        <w:drawing>
          <wp:inline distT="0" distB="0" distL="0" distR="0" wp14:anchorId="2B798B5C" wp14:editId="1E393080">
            <wp:extent cx="6120130" cy="53949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F3AEC" w14:textId="71FD004F" w:rsidR="00D62267" w:rsidRPr="005A273E" w:rsidRDefault="005A273E" w:rsidP="0074067B">
      <w:pPr>
        <w:jc w:val="both"/>
        <w:rPr>
          <w:lang w:val="en-US"/>
        </w:rPr>
      </w:pPr>
      <w:r w:rsidRPr="005A273E">
        <w:rPr>
          <w:b/>
          <w:bCs/>
          <w:lang w:val="en-US"/>
        </w:rPr>
        <w:t>Figure S1.</w:t>
      </w:r>
      <w:r w:rsidRPr="005A273E">
        <w:rPr>
          <w:lang w:val="en-US"/>
        </w:rPr>
        <w:t xml:space="preserve"> Population-specific DTI template: lightbox displaying axial views of the age-specific template created ad-hoc for performing normalization of DTI volumes within DTI-TK and subsequent WM skeleton creation within TBSS.</w:t>
      </w:r>
    </w:p>
    <w:p w14:paraId="209E6331" w14:textId="775021AB" w:rsidR="00D62267" w:rsidRPr="005A273E" w:rsidRDefault="00D62267">
      <w:pPr>
        <w:rPr>
          <w:lang w:val="en-US"/>
        </w:rPr>
      </w:pPr>
    </w:p>
    <w:p w14:paraId="58289947" w14:textId="5BC80449" w:rsidR="00D62267" w:rsidRDefault="00AA69B2" w:rsidP="00AA69B2">
      <w:pPr>
        <w:jc w:val="center"/>
      </w:pPr>
      <w:r>
        <w:rPr>
          <w:noProof/>
        </w:rPr>
        <w:drawing>
          <wp:inline distT="0" distB="0" distL="0" distR="0" wp14:anchorId="5BBC8FFC" wp14:editId="051DD695">
            <wp:extent cx="4317501" cy="4875286"/>
            <wp:effectExtent l="0" t="0" r="6985" b="190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501" cy="487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9496A" w14:textId="7193312F" w:rsidR="0074067B" w:rsidRPr="0074067B" w:rsidRDefault="0074067B" w:rsidP="0074067B">
      <w:pPr>
        <w:jc w:val="both"/>
        <w:rPr>
          <w:lang w:val="en-US"/>
        </w:rPr>
      </w:pPr>
      <w:r w:rsidRPr="0074067B">
        <w:rPr>
          <w:b/>
          <w:bCs/>
          <w:lang w:val="en-US"/>
        </w:rPr>
        <w:t>Figure S2.</w:t>
      </w:r>
      <w:r w:rsidRPr="0074067B">
        <w:rPr>
          <w:lang w:val="en-US"/>
        </w:rPr>
        <w:t xml:space="preserve"> Canonical Correlation Analysis framework applied to our intramodal dataset on the all the 14 HARDI microstructural measures</w:t>
      </w:r>
    </w:p>
    <w:sectPr w:rsidR="0074067B" w:rsidRPr="007406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20"/>
    <w:rsid w:val="002A2582"/>
    <w:rsid w:val="005A273E"/>
    <w:rsid w:val="0074067B"/>
    <w:rsid w:val="00AA69B2"/>
    <w:rsid w:val="00D62267"/>
    <w:rsid w:val="00F8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D4D3E"/>
  <w15:chartTrackingRefBased/>
  <w15:docId w15:val="{4DE24E1C-E1E5-4327-95EC-F96A895B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Rosella Trò</cp:lastModifiedBy>
  <cp:revision>5</cp:revision>
  <dcterms:created xsi:type="dcterms:W3CDTF">2023-01-12T16:07:00Z</dcterms:created>
  <dcterms:modified xsi:type="dcterms:W3CDTF">2023-01-12T16:10:00Z</dcterms:modified>
</cp:coreProperties>
</file>